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474" w:type="dxa"/>
        <w:tblLook w:val="04A0" w:firstRow="1" w:lastRow="0" w:firstColumn="1" w:lastColumn="0" w:noHBand="0" w:noVBand="1"/>
      </w:tblPr>
      <w:tblGrid>
        <w:gridCol w:w="1259"/>
        <w:gridCol w:w="1151"/>
        <w:gridCol w:w="1026"/>
        <w:gridCol w:w="2381"/>
        <w:gridCol w:w="1443"/>
        <w:gridCol w:w="1443"/>
        <w:gridCol w:w="1848"/>
      </w:tblGrid>
      <w:tr w:rsidR="00BD5992" w:rsidRPr="00BD5992" w14:paraId="5299C8DA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0FEF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ample ID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62490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ad Count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489C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requency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4729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R3 nucleotid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DC77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 GEN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A2B6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J GENE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0606" w14:textId="77777777" w:rsidR="00BD5992" w:rsidRPr="00BD5992" w:rsidRDefault="00BD5992" w:rsidP="00BD5992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DR3 aa</w:t>
            </w:r>
          </w:p>
        </w:tc>
      </w:tr>
      <w:tr w:rsidR="00BD5992" w:rsidRPr="00BD5992" w14:paraId="30D3B4D4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47A2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19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7F608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4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66534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44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CA0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C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C3EF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05A5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60C54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065C3524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F957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64DA9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F1B5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9820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E8A1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F3CA2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5EC04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5992" w:rsidRPr="00BD5992" w14:paraId="2B991F07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57D5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513C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7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2FE1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FB6B7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C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3437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027E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4D7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7A4F4567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818C0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A42FB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9118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0D7F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C1CB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3794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F065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7951D7C8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8437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1F4D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A756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6A53" w14:textId="6AE820F5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B6B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52F15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122A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5859301B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FDAE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20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D6F2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00D7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2CEB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T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1408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8-3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C3685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46E5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6F912073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605C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A07B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0A7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44C8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89CC0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4165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C31E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5992" w:rsidRPr="00BD5992" w14:paraId="2078A3D7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D1B7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2FBA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A8AC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8781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54279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D0EE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32469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7834B07C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44D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724B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BCE6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7D2C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C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TA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F4F9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ED531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7F6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FF0000"/>
                <w:sz w:val="16"/>
                <w:szCs w:val="16"/>
              </w:rPr>
              <w:t>N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  <w:tr w:rsidR="00BD5992" w:rsidRPr="00BD5992" w14:paraId="41D8672A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75BE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B4B1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CCC1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FBE1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B2A5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77E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156B" w14:textId="77777777" w:rsidR="00BD5992" w:rsidRPr="00BD5992" w:rsidRDefault="00BD5992" w:rsidP="00BD599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D5992" w:rsidRPr="00BD5992" w14:paraId="1EF3C952" w14:textId="77777777" w:rsidTr="005857DF">
        <w:trPr>
          <w:trHeight w:val="324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8010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9-019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BC6F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A0E6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2</w:t>
            </w:r>
          </w:p>
        </w:tc>
        <w:tc>
          <w:tcPr>
            <w:tcW w:w="2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8B3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GCTGT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  <w:highlight w:val="yellow"/>
              </w:rPr>
              <w:t>GGC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A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9F94B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V20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D89E9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RAJ39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9D6A" w14:textId="77777777" w:rsidR="00BD5992" w:rsidRPr="00BD5992" w:rsidRDefault="00BD5992" w:rsidP="00BD599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VG</w:t>
            </w:r>
            <w:r w:rsidRPr="00BD5992">
              <w:rPr>
                <w:rFonts w:ascii="Arial" w:eastAsia="Times New Roman" w:hAnsi="Arial" w:cs="Arial"/>
                <w:color w:val="0070C0"/>
                <w:sz w:val="16"/>
                <w:szCs w:val="16"/>
              </w:rPr>
              <w:t>A</w:t>
            </w:r>
            <w:r w:rsidRPr="00BD5992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GNMLTF</w:t>
            </w:r>
          </w:p>
        </w:tc>
      </w:tr>
    </w:tbl>
    <w:p w14:paraId="27B968BD" w14:textId="124C33D0" w:rsidR="00127AFD" w:rsidRDefault="00127AFD"/>
    <w:p w14:paraId="0EF3D58F" w14:textId="77777777" w:rsidR="006D1A1D" w:rsidRDefault="006D1A1D"/>
    <w:p w14:paraId="3B548516" w14:textId="77777777" w:rsidR="006D1A1D" w:rsidRPr="006D1A1D" w:rsidRDefault="006D1A1D">
      <w:pPr>
        <w:rPr>
          <w:rFonts w:ascii="Times" w:hAnsi="Times"/>
        </w:rPr>
      </w:pPr>
      <w:r w:rsidRPr="006D1A1D">
        <w:rPr>
          <w:rFonts w:ascii="Times" w:hAnsi="Times"/>
          <w:b/>
        </w:rPr>
        <w:t>Supplementary Table 3. TCR-</w:t>
      </w:r>
      <w:r w:rsidRPr="006D1A1D">
        <w:rPr>
          <w:rFonts w:ascii="Times" w:eastAsia="Arial Unicode MS" w:hAnsi="Times" w:cs="Arial Unicode MS"/>
          <w:b/>
        </w:rPr>
        <w:t>α</w:t>
      </w:r>
      <w:r w:rsidRPr="006D1A1D">
        <w:rPr>
          <w:rFonts w:ascii="Times" w:hAnsi="Times"/>
          <w:b/>
        </w:rPr>
        <w:t xml:space="preserve"> chain clonotypes are shared amongst HLA-B*44:03+ individuals and encoded by multiple nucleotide sequences.</w:t>
      </w:r>
      <w:r w:rsidRPr="006D1A1D">
        <w:rPr>
          <w:rFonts w:ascii="Times" w:hAnsi="Times"/>
        </w:rPr>
        <w:t xml:space="preserve"> TCR-</w:t>
      </w:r>
      <w:r w:rsidRPr="006D1A1D">
        <w:rPr>
          <w:rFonts w:ascii="Times" w:eastAsia="Arial Unicode MS" w:hAnsi="Times" w:cs="Arial Unicode MS"/>
        </w:rPr>
        <w:t>α</w:t>
      </w:r>
      <w:r w:rsidRPr="006D1A1D">
        <w:rPr>
          <w:rFonts w:ascii="Times" w:hAnsi="Times"/>
        </w:rPr>
        <w:t xml:space="preserve"> chain sequencing from genomic DNA was carried out in three HLA-B*44:03+ individuals, using the </w:t>
      </w:r>
      <w:proofErr w:type="spellStart"/>
      <w:r w:rsidRPr="006D1A1D">
        <w:rPr>
          <w:rFonts w:ascii="Times" w:hAnsi="Times"/>
        </w:rPr>
        <w:t>Immunoseq</w:t>
      </w:r>
      <w:proofErr w:type="spellEnd"/>
      <w:r w:rsidRPr="006D1A1D">
        <w:rPr>
          <w:rFonts w:ascii="Times" w:hAnsi="Times"/>
        </w:rPr>
        <w:t xml:space="preserve"> platform (Adaptive Biotechnologies). Nucleotide and amino acid sequences are shown, together with their absolute count and relative frequency.</w:t>
      </w:r>
      <w:bookmarkStart w:id="0" w:name="_GoBack"/>
      <w:bookmarkEnd w:id="0"/>
    </w:p>
    <w:sectPr w:rsidR="006D1A1D" w:rsidRPr="006D1A1D" w:rsidSect="006D1A1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1A1D"/>
    <w:rsid w:val="00000E14"/>
    <w:rsid w:val="0000133C"/>
    <w:rsid w:val="00007ABB"/>
    <w:rsid w:val="00037FA3"/>
    <w:rsid w:val="000647A2"/>
    <w:rsid w:val="000C283E"/>
    <w:rsid w:val="00127AFD"/>
    <w:rsid w:val="00197EB4"/>
    <w:rsid w:val="001D1277"/>
    <w:rsid w:val="001E599E"/>
    <w:rsid w:val="002C134D"/>
    <w:rsid w:val="00316D71"/>
    <w:rsid w:val="00320A29"/>
    <w:rsid w:val="003266F3"/>
    <w:rsid w:val="003D5B23"/>
    <w:rsid w:val="00440847"/>
    <w:rsid w:val="004C5551"/>
    <w:rsid w:val="004F6242"/>
    <w:rsid w:val="00526917"/>
    <w:rsid w:val="005806F5"/>
    <w:rsid w:val="005857DF"/>
    <w:rsid w:val="00594E5B"/>
    <w:rsid w:val="005A4C34"/>
    <w:rsid w:val="005C61F2"/>
    <w:rsid w:val="006057E4"/>
    <w:rsid w:val="00607006"/>
    <w:rsid w:val="006519C5"/>
    <w:rsid w:val="00654B33"/>
    <w:rsid w:val="00662223"/>
    <w:rsid w:val="00681C57"/>
    <w:rsid w:val="006D1A1D"/>
    <w:rsid w:val="00725553"/>
    <w:rsid w:val="0074083C"/>
    <w:rsid w:val="00745158"/>
    <w:rsid w:val="0074526D"/>
    <w:rsid w:val="00840EDC"/>
    <w:rsid w:val="008673C3"/>
    <w:rsid w:val="008A5DC5"/>
    <w:rsid w:val="008D3129"/>
    <w:rsid w:val="00902FC1"/>
    <w:rsid w:val="00914CE7"/>
    <w:rsid w:val="009770F7"/>
    <w:rsid w:val="009D7438"/>
    <w:rsid w:val="009E11DB"/>
    <w:rsid w:val="00A400D9"/>
    <w:rsid w:val="00A91062"/>
    <w:rsid w:val="00AD4990"/>
    <w:rsid w:val="00AE69E0"/>
    <w:rsid w:val="00B26D0F"/>
    <w:rsid w:val="00B71EB6"/>
    <w:rsid w:val="00B76717"/>
    <w:rsid w:val="00B87B45"/>
    <w:rsid w:val="00BD5992"/>
    <w:rsid w:val="00C31AD6"/>
    <w:rsid w:val="00C33A31"/>
    <w:rsid w:val="00C63EEF"/>
    <w:rsid w:val="00C74EA3"/>
    <w:rsid w:val="00DA275A"/>
    <w:rsid w:val="00DD4457"/>
    <w:rsid w:val="00E2652A"/>
    <w:rsid w:val="00E81B1D"/>
    <w:rsid w:val="00E8783D"/>
    <w:rsid w:val="00F154EB"/>
    <w:rsid w:val="00F42FF7"/>
    <w:rsid w:val="00F60C77"/>
    <w:rsid w:val="00F827B8"/>
    <w:rsid w:val="00F84EA7"/>
    <w:rsid w:val="00FB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FEDEFD"/>
  <w15:chartTrackingRefBased/>
  <w15:docId w15:val="{E162A2FE-888E-7F47-B0AA-0FD04004A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160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taf, Meriem</dc:creator>
  <cp:keywords/>
  <dc:description/>
  <cp:lastModifiedBy>Attaf, Meriem</cp:lastModifiedBy>
  <cp:revision>4</cp:revision>
  <dcterms:created xsi:type="dcterms:W3CDTF">2018-08-30T09:14:00Z</dcterms:created>
  <dcterms:modified xsi:type="dcterms:W3CDTF">2018-08-30T15:40:00Z</dcterms:modified>
</cp:coreProperties>
</file>